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bookmarkStart w:id="0" w:name="_GoBack"/>
      <w:bookmarkEnd w:id="0"/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Supplemental Table </w:t>
      </w:r>
      <w:r w:rsidR="00EE786C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4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: Overall survival </w:t>
      </w:r>
      <w:r w:rsidR="007C1927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–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</w:t>
      </w:r>
      <w:r w:rsidR="00A166D5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palliative subgroup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(univariate analysis)</w:t>
      </w:r>
    </w:p>
    <w:tbl>
      <w:tblPr>
        <w:tblW w:w="9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0"/>
        <w:gridCol w:w="520"/>
        <w:gridCol w:w="1110"/>
        <w:gridCol w:w="1792"/>
        <w:gridCol w:w="1785"/>
      </w:tblGrid>
      <w:tr w:rsidR="004A6B3D" w:rsidRPr="004A6B3D" w:rsidTr="00681962">
        <w:trPr>
          <w:trHeight w:hRule="exact" w:val="424"/>
        </w:trPr>
        <w:tc>
          <w:tcPr>
            <w:tcW w:w="478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520" w:type="dxa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110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792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Hazard Ratio </w:t>
            </w:r>
          </w:p>
        </w:tc>
        <w:tc>
          <w:tcPr>
            <w:tcW w:w="1785" w:type="dxa"/>
            <w:shd w:val="clear" w:color="auto" w:fill="auto"/>
          </w:tcPr>
          <w:p w:rsidR="004A6B3D" w:rsidRPr="004A6B3D" w:rsidRDefault="004A6B3D" w:rsidP="004A6B3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95% C.I. </w:t>
            </w:r>
          </w:p>
        </w:tc>
      </w:tr>
      <w:tr w:rsidR="00896DEF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896DEF" w:rsidRPr="004A6B3D" w:rsidRDefault="002F692D" w:rsidP="00896DEF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Advanced </w:t>
            </w:r>
            <w:r w:rsidR="00AB44E7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a</w:t>
            </w:r>
            <w:r w:rsidR="00AB44E7" w:rsidRPr="004A6B3D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ge</w:t>
            </w:r>
          </w:p>
          <w:p w:rsidR="00896DEF" w:rsidRPr="004A6B3D" w:rsidRDefault="00896DEF" w:rsidP="00896DEF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1.013-1.132</w:t>
            </w:r>
          </w:p>
        </w:tc>
      </w:tr>
      <w:tr w:rsidR="00896DEF" w:rsidRPr="004A6B3D" w:rsidTr="00681962">
        <w:trPr>
          <w:trHeight w:hRule="exact" w:val="307"/>
        </w:trPr>
        <w:tc>
          <w:tcPr>
            <w:tcW w:w="4780" w:type="dxa"/>
            <w:shd w:val="clear" w:color="auto" w:fill="auto"/>
          </w:tcPr>
          <w:p w:rsidR="00896DEF" w:rsidRPr="004A6B3D" w:rsidRDefault="00182615" w:rsidP="00896DEF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Male g</w:t>
            </w:r>
            <w:r w:rsidR="00896DEF" w:rsidRPr="004A6B3D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ender</w:t>
            </w:r>
          </w:p>
          <w:p w:rsidR="00896DEF" w:rsidRPr="004A6B3D" w:rsidRDefault="00896DEF" w:rsidP="00896DEF">
            <w:pPr>
              <w:widowControl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6166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336-6.302</w:t>
            </w:r>
          </w:p>
        </w:tc>
      </w:tr>
      <w:tr w:rsidR="00896DEF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ECOG performance (0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.s</w:t>
            </w:r>
            <w:proofErr w:type="spellEnd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 1-2)</w:t>
            </w: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3186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662-3.543</w:t>
            </w:r>
          </w:p>
        </w:tc>
      </w:tr>
      <w:tr w:rsidR="00896DEF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3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2285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264-1.375</w:t>
            </w:r>
          </w:p>
        </w:tc>
      </w:tr>
      <w:tr w:rsidR="00896DEF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4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1953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252-1.325</w:t>
            </w:r>
          </w:p>
        </w:tc>
      </w:tr>
      <w:tr w:rsidR="00896DEF" w:rsidRPr="004A6B3D" w:rsidTr="00681962">
        <w:trPr>
          <w:trHeight w:hRule="exact" w:val="361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1034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194-1.164</w:t>
            </w:r>
          </w:p>
        </w:tc>
      </w:tr>
      <w:tr w:rsidR="00896DEF" w:rsidRPr="004A6B3D" w:rsidTr="00681962">
        <w:trPr>
          <w:trHeight w:hRule="exact" w:val="433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ECIST (version 1.1) response </w:t>
            </w: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3743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293-1.586</w:t>
            </w:r>
          </w:p>
        </w:tc>
      </w:tr>
      <w:tr w:rsidR="00896DEF" w:rsidRPr="004A6B3D" w:rsidTr="00681962">
        <w:trPr>
          <w:trHeight w:hRule="exact" w:val="423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8 days </w:t>
            </w: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4798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184-2.217</w:t>
            </w:r>
          </w:p>
        </w:tc>
      </w:tr>
      <w:tr w:rsidR="00896DEF" w:rsidRPr="004A6B3D" w:rsidTr="00681962">
        <w:trPr>
          <w:trHeight w:hRule="exact" w:val="442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0 days</w:t>
            </w: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1545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196-1.294</w:t>
            </w:r>
          </w:p>
        </w:tc>
      </w:tr>
      <w:tr w:rsidR="00896DEF" w:rsidRPr="004A6B3D" w:rsidTr="00681962">
        <w:trPr>
          <w:trHeight w:hRule="exact" w:val="442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5 days</w:t>
            </w: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2779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239-1.510</w:t>
            </w:r>
          </w:p>
        </w:tc>
      </w:tr>
      <w:tr w:rsidR="00896DEF" w:rsidRPr="004A6B3D" w:rsidTr="00681962">
        <w:trPr>
          <w:trHeight w:hRule="exact" w:val="631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0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  <w:p w:rsidR="00896DEF" w:rsidRPr="004A6B3D" w:rsidRDefault="00896DEF" w:rsidP="00896DE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zh-CN"/>
              </w:rPr>
            </w:pP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7C1927">
              <w:rPr>
                <w:rFonts w:ascii="Times New Roman" w:hAnsi="Times New Roman" w:cs="Times New Roman"/>
                <w:b/>
                <w:sz w:val="24"/>
                <w:szCs w:val="24"/>
              </w:rPr>
              <w:t>228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927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192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7C1927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896DEF" w:rsidRPr="004A6B3D" w:rsidTr="00681962">
        <w:trPr>
          <w:trHeight w:hRule="exact" w:val="631"/>
        </w:trPr>
        <w:tc>
          <w:tcPr>
            <w:tcW w:w="4780" w:type="dxa"/>
            <w:shd w:val="clear" w:color="auto" w:fill="auto"/>
          </w:tcPr>
          <w:p w:rsidR="00896DEF" w:rsidRPr="004A6B3D" w:rsidRDefault="00896DEF" w:rsidP="00896DE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  <w:lang w:eastAsia="zh-CN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5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Vmax</w:t>
            </w:r>
            <w:proofErr w:type="spellEnd"/>
          </w:p>
          <w:p w:rsidR="00896DEF" w:rsidRPr="004A6B3D" w:rsidRDefault="00896DEF" w:rsidP="00896DE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20" w:type="dxa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10" w:type="dxa"/>
            <w:shd w:val="clear" w:color="auto" w:fill="auto"/>
          </w:tcPr>
          <w:p w:rsidR="00896DEF" w:rsidRPr="007C1927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92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1927" w:rsidRPr="007C1927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792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927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785" w:type="dxa"/>
            <w:shd w:val="clear" w:color="auto" w:fill="auto"/>
          </w:tcPr>
          <w:p w:rsidR="00896DEF" w:rsidRPr="004D44A4" w:rsidRDefault="00896DEF" w:rsidP="0075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09-</w:t>
            </w:r>
            <w:r w:rsidR="007C1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44A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C19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(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Legend</w:t>
      </w: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: ECOG PS = eastern cooperative group performance status, </w:t>
      </w:r>
      <w:proofErr w:type="spellStart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SUVmax</w:t>
      </w:r>
      <w:proofErr w:type="spellEnd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= maximal standard uptake value, CL = clearance, CI = confidence interval, pEBV DNA = plasma Epstein Barr virus DNA)</w:t>
      </w: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4A6B3D" w:rsidRPr="004A6B3D" w:rsidRDefault="004A6B3D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1E1BDE" w:rsidRDefault="001E1BDE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1E1BDE" w:rsidRDefault="001E1BDE" w:rsidP="004A6B3D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sectPr w:rsidR="001E1BD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C0D" w:rsidRDefault="00F32C0D">
      <w:pPr>
        <w:spacing w:after="0" w:line="240" w:lineRule="auto"/>
      </w:pPr>
      <w:r>
        <w:separator/>
      </w:r>
    </w:p>
  </w:endnote>
  <w:endnote w:type="continuationSeparator" w:id="0">
    <w:p w:rsidR="00F32C0D" w:rsidRDefault="00F32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C0D" w:rsidRDefault="00F32C0D">
      <w:pPr>
        <w:spacing w:after="0" w:line="240" w:lineRule="auto"/>
      </w:pPr>
      <w:r>
        <w:separator/>
      </w:r>
    </w:p>
  </w:footnote>
  <w:footnote w:type="continuationSeparator" w:id="0">
    <w:p w:rsidR="00F32C0D" w:rsidRDefault="00F32C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1152" w:type="dxa"/>
      <w:tblLook w:val="01E0" w:firstRow="1" w:lastRow="1" w:firstColumn="1" w:lastColumn="1" w:noHBand="0" w:noVBand="0"/>
    </w:tblPr>
    <w:tblGrid>
      <w:gridCol w:w="8424"/>
      <w:gridCol w:w="1152"/>
    </w:tblGrid>
    <w:tr w:rsidR="001A6F6A">
      <w:tc>
        <w:tcPr>
          <w:tcW w:w="0" w:type="auto"/>
          <w:tcBorders>
            <w:right w:val="single" w:sz="6" w:space="0" w:color="000000" w:themeColor="text1"/>
          </w:tcBorders>
        </w:tcPr>
        <w:sdt>
          <w:sdtPr>
            <w:rPr>
              <w:sz w:val="18"/>
            </w:rPr>
            <w:alias w:val="Company"/>
            <w:id w:val="78735422"/>
            <w:showingPlcHdr/>
            <w:dataBinding w:prefixMappings="xmlns:ns0='http://schemas.openxmlformats.org/officeDocument/2006/extended-properties'" w:xpath="/ns0:Properties[1]/ns0:Company[1]" w:storeItemID="{6668398D-A668-4E3E-A5EB-62B293D839F1}"/>
            <w:text/>
          </w:sdtPr>
          <w:sdtEndPr/>
          <w:sdtContent>
            <w:p w:rsidR="001A6F6A" w:rsidRPr="004C7E95" w:rsidRDefault="001E1BDE">
              <w:pPr>
                <w:pStyle w:val="Header"/>
                <w:jc w:val="right"/>
                <w:rPr>
                  <w:sz w:val="18"/>
                </w:rPr>
              </w:pPr>
              <w:r>
                <w:rPr>
                  <w:sz w:val="18"/>
                </w:rPr>
                <w:t xml:space="preserve">     </w:t>
              </w:r>
            </w:p>
          </w:sdtContent>
        </w:sdt>
        <w:sdt>
          <w:sdtPr>
            <w:rPr>
              <w:bCs/>
              <w:sz w:val="18"/>
            </w:rPr>
            <w:alias w:val="Title"/>
            <w:id w:val="78735415"/>
            <w:showingPlcHdr/>
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<w:text/>
          </w:sdtPr>
          <w:sdtEndPr/>
          <w:sdtContent>
            <w:p w:rsidR="001A6F6A" w:rsidRPr="004C7E95" w:rsidRDefault="001E1BDE" w:rsidP="004C7E95">
              <w:pPr>
                <w:pStyle w:val="Header"/>
                <w:jc w:val="right"/>
                <w:rPr>
                  <w:bCs/>
                </w:rPr>
              </w:pPr>
              <w:r>
                <w:rPr>
                  <w:bCs/>
                  <w:sz w:val="18"/>
                </w:rPr>
                <w:t xml:space="preserve">     </w:t>
              </w:r>
            </w:p>
          </w:sdtContent>
        </w:sdt>
      </w:tc>
      <w:tc>
        <w:tcPr>
          <w:tcW w:w="1152" w:type="dxa"/>
          <w:tcBorders>
            <w:left w:val="single" w:sz="6" w:space="0" w:color="000000" w:themeColor="text1"/>
          </w:tcBorders>
        </w:tcPr>
        <w:p w:rsidR="001A6F6A" w:rsidRDefault="004A6B3D">
          <w:pPr>
            <w:pStyle w:val="Header"/>
            <w:rPr>
              <w:b/>
              <w:bCs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422FC4"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:rsidR="001A6F6A" w:rsidRDefault="00F32C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3D"/>
    <w:rsid w:val="00182615"/>
    <w:rsid w:val="001E1BDE"/>
    <w:rsid w:val="00211735"/>
    <w:rsid w:val="002F692D"/>
    <w:rsid w:val="003737EF"/>
    <w:rsid w:val="00422FC4"/>
    <w:rsid w:val="004A6B3D"/>
    <w:rsid w:val="004D44A4"/>
    <w:rsid w:val="006848EA"/>
    <w:rsid w:val="00700FF8"/>
    <w:rsid w:val="00757CCA"/>
    <w:rsid w:val="007C1927"/>
    <w:rsid w:val="007F4627"/>
    <w:rsid w:val="00896DEF"/>
    <w:rsid w:val="00946ABD"/>
    <w:rsid w:val="00A166D5"/>
    <w:rsid w:val="00AB44E7"/>
    <w:rsid w:val="00BD22AB"/>
    <w:rsid w:val="00BE7C1E"/>
    <w:rsid w:val="00C22D5D"/>
    <w:rsid w:val="00C84A54"/>
    <w:rsid w:val="00C85F23"/>
    <w:rsid w:val="00D3584B"/>
    <w:rsid w:val="00DE18B0"/>
    <w:rsid w:val="00EB7137"/>
    <w:rsid w:val="00EE786C"/>
    <w:rsid w:val="00F32C0D"/>
    <w:rsid w:val="00F6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B3D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A6B3D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B3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E1B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ette Ma</dc:creator>
  <cp:lastModifiedBy>Brigette Ma</cp:lastModifiedBy>
  <cp:revision>13</cp:revision>
  <dcterms:created xsi:type="dcterms:W3CDTF">2017-12-11T03:56:00Z</dcterms:created>
  <dcterms:modified xsi:type="dcterms:W3CDTF">2018-01-16T08:17:00Z</dcterms:modified>
</cp:coreProperties>
</file>